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031"/>
        <w:tblW w:w="9493" w:type="dxa"/>
        <w:tblLook w:val="04A0" w:firstRow="1" w:lastRow="0" w:firstColumn="1" w:lastColumn="0" w:noHBand="0" w:noVBand="1"/>
      </w:tblPr>
      <w:tblGrid>
        <w:gridCol w:w="4908"/>
        <w:gridCol w:w="3457"/>
        <w:gridCol w:w="1128"/>
      </w:tblGrid>
      <w:tr w:rsidR="006575DA" w:rsidRPr="00A50D75" w14:paraId="32430209" w14:textId="77777777" w:rsidTr="006575DA">
        <w:trPr>
          <w:trHeight w:val="620"/>
        </w:trPr>
        <w:tc>
          <w:tcPr>
            <w:tcW w:w="4908" w:type="dxa"/>
            <w:shd w:val="clear" w:color="auto" w:fill="D1D1D1" w:themeFill="background2" w:themeFillShade="E6"/>
          </w:tcPr>
          <w:p w14:paraId="53B9247D" w14:textId="77777777" w:rsidR="006575DA" w:rsidRPr="00A1264C" w:rsidRDefault="006575DA" w:rsidP="006575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6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3457" w:type="dxa"/>
            <w:shd w:val="clear" w:color="auto" w:fill="D1D1D1" w:themeFill="background2" w:themeFillShade="E6"/>
          </w:tcPr>
          <w:p w14:paraId="00B9ADE6" w14:textId="77777777" w:rsidR="006575DA" w:rsidRPr="00A1264C" w:rsidRDefault="006575DA" w:rsidP="006575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6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Response</w:t>
            </w:r>
          </w:p>
        </w:tc>
        <w:tc>
          <w:tcPr>
            <w:tcW w:w="1128" w:type="dxa"/>
            <w:shd w:val="clear" w:color="auto" w:fill="D1D1D1" w:themeFill="background2" w:themeFillShade="E6"/>
          </w:tcPr>
          <w:p w14:paraId="6E5105E7" w14:textId="77777777" w:rsidR="006575DA" w:rsidRPr="00A1264C" w:rsidRDefault="006575DA" w:rsidP="006575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6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umber </w:t>
            </w:r>
          </w:p>
          <w:p w14:paraId="355C5559" w14:textId="77777777" w:rsidR="006575DA" w:rsidRPr="00A1264C" w:rsidRDefault="006575DA" w:rsidP="006575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126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Cases</w:t>
            </w:r>
          </w:p>
        </w:tc>
      </w:tr>
      <w:tr w:rsidR="006575DA" w:rsidRPr="00B55CAD" w14:paraId="2E9B4A23" w14:textId="77777777" w:rsidTr="006575DA">
        <w:trPr>
          <w:trHeight w:val="1296"/>
        </w:trPr>
        <w:tc>
          <w:tcPr>
            <w:tcW w:w="4908" w:type="dxa"/>
          </w:tcPr>
          <w:p w14:paraId="4FB1F0C8" w14:textId="77777777" w:rsidR="006575DA" w:rsidRPr="00A1264C" w:rsidRDefault="006575DA" w:rsidP="006575DA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How much data do you feel you have monthly for your typical technology use?</w:t>
            </w:r>
          </w:p>
          <w:p w14:paraId="786EF681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12"/>
                <w:szCs w:val="12"/>
                <w:lang w:val="en-ZA"/>
              </w:rPr>
            </w:pPr>
          </w:p>
          <w:tbl>
            <w:tblPr>
              <w:tblW w:w="3835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0"/>
              <w:gridCol w:w="720"/>
              <w:gridCol w:w="99"/>
              <w:gridCol w:w="621"/>
              <w:gridCol w:w="510"/>
              <w:gridCol w:w="210"/>
              <w:gridCol w:w="720"/>
              <w:gridCol w:w="235"/>
            </w:tblGrid>
            <w:tr w:rsidR="006575DA" w:rsidRPr="00F93D75" w14:paraId="40F60CAC" w14:textId="77777777" w:rsidTr="001D4C71">
              <w:trPr>
                <w:gridAfter w:val="1"/>
                <w:wAfter w:w="235" w:type="dxa"/>
                <w:trHeight w:val="197"/>
                <w:jc w:val="center"/>
              </w:trPr>
              <w:tc>
                <w:tcPr>
                  <w:tcW w:w="720" w:type="dxa"/>
                  <w:shd w:val="clear" w:color="auto" w:fill="auto"/>
                  <w:hideMark/>
                </w:tcPr>
                <w:p w14:paraId="53F3A880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1</w:t>
                  </w:r>
                </w:p>
              </w:tc>
              <w:tc>
                <w:tcPr>
                  <w:tcW w:w="720" w:type="dxa"/>
                  <w:shd w:val="clear" w:color="auto" w:fill="auto"/>
                  <w:hideMark/>
                </w:tcPr>
                <w:p w14:paraId="4594173B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2</w:t>
                  </w:r>
                </w:p>
              </w:tc>
              <w:tc>
                <w:tcPr>
                  <w:tcW w:w="720" w:type="dxa"/>
                  <w:gridSpan w:val="2"/>
                  <w:shd w:val="clear" w:color="auto" w:fill="auto"/>
                  <w:hideMark/>
                </w:tcPr>
                <w:p w14:paraId="5D4C1F61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3</w:t>
                  </w:r>
                </w:p>
              </w:tc>
              <w:tc>
                <w:tcPr>
                  <w:tcW w:w="720" w:type="dxa"/>
                  <w:gridSpan w:val="2"/>
                  <w:shd w:val="clear" w:color="auto" w:fill="auto"/>
                  <w:hideMark/>
                </w:tcPr>
                <w:p w14:paraId="4C5CAA1F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4</w:t>
                  </w:r>
                </w:p>
              </w:tc>
              <w:tc>
                <w:tcPr>
                  <w:tcW w:w="720" w:type="dxa"/>
                  <w:shd w:val="clear" w:color="auto" w:fill="auto"/>
                  <w:hideMark/>
                </w:tcPr>
                <w:p w14:paraId="19F757F5" w14:textId="77777777" w:rsidR="006575DA" w:rsidRPr="00F93D75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 xml:space="preserve">    </w:t>
                  </w:r>
                  <w:r w:rsidRPr="00F93D7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5</w:t>
                  </w:r>
                </w:p>
              </w:tc>
            </w:tr>
            <w:tr w:rsidR="006575DA" w:rsidRPr="00F93D75" w14:paraId="481872E5" w14:textId="77777777" w:rsidTr="001D4C71">
              <w:trPr>
                <w:trHeight w:val="355"/>
                <w:jc w:val="center"/>
              </w:trPr>
              <w:tc>
                <w:tcPr>
                  <w:tcW w:w="1539" w:type="dxa"/>
                  <w:gridSpan w:val="3"/>
                  <w:shd w:val="clear" w:color="auto" w:fill="auto"/>
                  <w:hideMark/>
                </w:tcPr>
                <w:p w14:paraId="3A5104F1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87C39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 xml:space="preserve">  More than </w:t>
                  </w:r>
                  <w:r w:rsidRPr="00487C39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  <w:r w:rsidRPr="00487C39">
                    <w:rPr>
                      <w:rFonts w:ascii="Times New Roman" w:hAnsi="Times New Roman" w:cs="Times New Roman"/>
                      <w:sz w:val="16"/>
                      <w:szCs w:val="16"/>
                    </w:rPr>
                    <w:br/>
                  </w:r>
                  <w:r w:rsidRPr="00487C39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enough data</w:t>
                  </w:r>
                </w:p>
                <w:p w14:paraId="51375EF3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31" w:type="dxa"/>
                  <w:gridSpan w:val="2"/>
                  <w:shd w:val="clear" w:color="auto" w:fill="auto"/>
                  <w:hideMark/>
                </w:tcPr>
                <w:p w14:paraId="54428278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65" w:type="dxa"/>
                  <w:gridSpan w:val="3"/>
                  <w:shd w:val="clear" w:color="auto" w:fill="auto"/>
                  <w:hideMark/>
                </w:tcPr>
                <w:p w14:paraId="1694088B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87C39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 xml:space="preserve">Not Enough </w:t>
                  </w:r>
                  <w:r w:rsidRPr="00487C39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  <w:r w:rsidRPr="00487C39">
                    <w:rPr>
                      <w:rFonts w:ascii="Times New Roman" w:hAnsi="Times New Roman" w:cs="Times New Roman"/>
                      <w:sz w:val="16"/>
                      <w:szCs w:val="16"/>
                    </w:rPr>
                    <w:br/>
                  </w:r>
                  <w:r w:rsidRPr="00487C39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Data</w:t>
                  </w:r>
                </w:p>
              </w:tc>
            </w:tr>
          </w:tbl>
          <w:p w14:paraId="6CFC9015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7" w:type="dxa"/>
          </w:tcPr>
          <w:p w14:paraId="30306E1D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4CFD2B5F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ind w:left="109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2775B760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A08ABE0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68D95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B628BD6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75DA" w:rsidRPr="00B55CAD" w14:paraId="563A3273" w14:textId="77777777" w:rsidTr="006575DA">
        <w:trPr>
          <w:trHeight w:val="1224"/>
        </w:trPr>
        <w:tc>
          <w:tcPr>
            <w:tcW w:w="4908" w:type="dxa"/>
          </w:tcPr>
          <w:p w14:paraId="1677FFCD" w14:textId="77777777" w:rsidR="006575DA" w:rsidRDefault="006575DA" w:rsidP="006575DA">
            <w:pPr>
              <w:spacing w:before="60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</w:pPr>
            <w:r w:rsidRPr="00A126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GB"/>
                <w14:ligatures w14:val="none"/>
              </w:rPr>
              <w:t>How often do you use apps on your smartphone?</w:t>
            </w:r>
          </w:p>
          <w:p w14:paraId="149D2235" w14:textId="77777777" w:rsidR="006575DA" w:rsidRPr="00FA2E11" w:rsidRDefault="006575DA" w:rsidP="006575DA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lang w:eastAsia="en-GB"/>
                <w14:ligatures w14:val="none"/>
              </w:rPr>
            </w:pPr>
          </w:p>
          <w:tbl>
            <w:tblPr>
              <w:tblW w:w="432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4A0135E5" w14:textId="77777777" w:rsidTr="001D4C71">
              <w:trPr>
                <w:trHeight w:val="240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6B3610B6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1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142BFE92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2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76D1E29B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3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6CEF3DA8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4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311D3EDB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5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</w:tr>
            <w:tr w:rsidR="006575DA" w:rsidRPr="00A1264C" w14:paraId="28F1A459" w14:textId="77777777" w:rsidTr="001D4C71">
              <w:trPr>
                <w:trHeight w:val="240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2B7D5FF8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Never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03D77567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Once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br/>
                  </w: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a day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7BBFAEC1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 xml:space="preserve">Every couple 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br/>
                  </w: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of days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03A0271D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Once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br/>
                  </w: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a week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320946E6" w14:textId="77777777" w:rsidR="006575DA" w:rsidRPr="00487C3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487C3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Multiple times a day</w:t>
                  </w:r>
                  <w:r w:rsidRPr="00487C3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</w:tr>
          </w:tbl>
          <w:p w14:paraId="593AA60C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7" w:type="dxa"/>
          </w:tcPr>
          <w:p w14:paraId="3A0111A5" w14:textId="77777777" w:rsidR="006575DA" w:rsidRPr="00F93D75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560EC760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ind w:left="109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10037EF3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7129F848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6D159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575DA" w:rsidRPr="00B55CAD" w14:paraId="01099F08" w14:textId="77777777" w:rsidTr="006575DA">
        <w:trPr>
          <w:trHeight w:val="20"/>
        </w:trPr>
        <w:tc>
          <w:tcPr>
            <w:tcW w:w="4908" w:type="dxa"/>
          </w:tcPr>
          <w:p w14:paraId="11AE4E01" w14:textId="77777777" w:rsidR="006575DA" w:rsidRDefault="006575DA" w:rsidP="006575DA">
            <w:pPr>
              <w:spacing w:before="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264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w strong is the internet connection where you live?</w:t>
            </w:r>
          </w:p>
          <w:p w14:paraId="66F3493D" w14:textId="77777777" w:rsidR="006575DA" w:rsidRPr="00FA2E11" w:rsidRDefault="006575DA" w:rsidP="006575DA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  <w:tbl>
            <w:tblPr>
              <w:tblW w:w="432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7B9ED899" w14:textId="77777777" w:rsidTr="001D4C71">
              <w:trPr>
                <w:trHeight w:val="242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1E4D90F0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1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20BE109F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2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3690578A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3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5A7B1050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4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3E2DBC55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5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</w:tr>
            <w:tr w:rsidR="006575DA" w:rsidRPr="00A1264C" w14:paraId="5ED42EBB" w14:textId="77777777" w:rsidTr="001D4C71">
              <w:trPr>
                <w:trHeight w:val="260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17E86FFA" w14:textId="77777777" w:rsidR="006575DA" w:rsidRPr="008253A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8253A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Poor</w:t>
                  </w:r>
                  <w:r w:rsidRPr="008253A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4B1C902D" w14:textId="77777777" w:rsidR="006575DA" w:rsidRPr="008253A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8253A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21D3FDB1" w14:textId="77777777" w:rsidR="006575DA" w:rsidRPr="008253A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8253A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Average</w:t>
                  </w:r>
                  <w:r w:rsidRPr="008253A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5CB845FE" w14:textId="77777777" w:rsidR="006575DA" w:rsidRPr="008253A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8253A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2462012F" w14:textId="77777777" w:rsidR="006575DA" w:rsidRPr="008253A9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8253A9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Excellent</w:t>
                  </w:r>
                  <w:r w:rsidRPr="008253A9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</w:tr>
          </w:tbl>
          <w:p w14:paraId="0D11A0CA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7" w:type="dxa"/>
          </w:tcPr>
          <w:p w14:paraId="78522B96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035F2144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spacing w:after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738BE645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590DEA96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D70B6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75DA" w:rsidRPr="00B55CAD" w14:paraId="032F1790" w14:textId="77777777" w:rsidTr="006575DA">
        <w:trPr>
          <w:trHeight w:val="1512"/>
        </w:trPr>
        <w:tc>
          <w:tcPr>
            <w:tcW w:w="4908" w:type="dxa"/>
          </w:tcPr>
          <w:p w14:paraId="6926B020" w14:textId="77777777" w:rsidR="006575DA" w:rsidRDefault="006575DA" w:rsidP="006575DA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are you to access a health educator through the </w:t>
            </w:r>
            <w:r w:rsidRPr="00A126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internet</w:t>
            </w: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communicate your health concerns and improve your health? Why?</w:t>
            </w:r>
          </w:p>
          <w:p w14:paraId="0C3F9AA4" w14:textId="77777777" w:rsidR="006575DA" w:rsidRPr="00FA2E11" w:rsidRDefault="006575DA" w:rsidP="006575D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tbl>
            <w:tblPr>
              <w:tblW w:w="432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6594D24D" w14:textId="77777777" w:rsidTr="001D4C71">
              <w:trPr>
                <w:trHeight w:val="193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7F1C2A70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1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769518F9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2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50EC0643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3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09B91149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4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1BD8C1F0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5</w:t>
                  </w:r>
                </w:p>
              </w:tc>
            </w:tr>
            <w:tr w:rsidR="006575DA" w:rsidRPr="00A1264C" w14:paraId="726C1DA6" w14:textId="77777777" w:rsidTr="001D4C71">
              <w:trPr>
                <w:trHeight w:val="193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1954C411" w14:textId="77777777" w:rsidR="006575DA" w:rsidRPr="004A1146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A1146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very likely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63F28FD3" w14:textId="77777777" w:rsidR="006575DA" w:rsidRPr="004A1146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A1146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likely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6B846EB6" w14:textId="77777777" w:rsidR="006575DA" w:rsidRPr="004A1146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A1146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Somewhat likely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52982CE2" w14:textId="77777777" w:rsidR="006575DA" w:rsidRPr="004A1146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A1146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Likely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32FEC22E" w14:textId="77777777" w:rsidR="006575DA" w:rsidRPr="004A1146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4A1146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Very likely</w:t>
                  </w:r>
                </w:p>
              </w:tc>
            </w:tr>
          </w:tbl>
          <w:p w14:paraId="38BA5953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7" w:type="dxa"/>
          </w:tcPr>
          <w:p w14:paraId="60018DE8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36ADE56F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ind w:left="109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4847993B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7DCE5854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F7DEE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75DA" w:rsidRPr="00B55CAD" w14:paraId="77286FA4" w14:textId="77777777" w:rsidTr="006575DA">
        <w:trPr>
          <w:trHeight w:val="1512"/>
        </w:trPr>
        <w:tc>
          <w:tcPr>
            <w:tcW w:w="4908" w:type="dxa"/>
          </w:tcPr>
          <w:p w14:paraId="40A7ABC8" w14:textId="77777777" w:rsidR="006575DA" w:rsidRDefault="006575DA" w:rsidP="006575DA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likely are you to access a health educator through the </w:t>
            </w:r>
            <w:r w:rsidRPr="00A1264C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hone</w:t>
            </w: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communicate your health concerns and improve your health? Why?</w:t>
            </w:r>
          </w:p>
          <w:p w14:paraId="7B75E189" w14:textId="77777777" w:rsidR="006575DA" w:rsidRPr="00FA2E11" w:rsidRDefault="006575DA" w:rsidP="006575D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tbl>
            <w:tblPr>
              <w:tblW w:w="4320" w:type="dxa"/>
              <w:jc w:val="center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2734793B" w14:textId="77777777" w:rsidTr="001D4C71">
              <w:trPr>
                <w:trHeight w:val="216"/>
                <w:jc w:val="center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5A395B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574A2D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C56C66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DC6CE8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E4AD0AE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5</w:t>
                  </w:r>
                </w:p>
              </w:tc>
            </w:tr>
            <w:tr w:rsidR="006575DA" w:rsidRPr="00A1264C" w14:paraId="6272F087" w14:textId="77777777" w:rsidTr="001D4C71">
              <w:trPr>
                <w:trHeight w:val="306"/>
                <w:jc w:val="center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1B93FE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very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093CA7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68DA84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Somewha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E93B991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42D1AF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Very likely</w:t>
                  </w:r>
                </w:p>
              </w:tc>
            </w:tr>
          </w:tbl>
          <w:p w14:paraId="6E824F98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7" w:type="dxa"/>
          </w:tcPr>
          <w:p w14:paraId="18347148" w14:textId="77777777" w:rsidR="006575DA" w:rsidRPr="00FA2E11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2EEAA2C3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ind w:left="109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7A72D0E1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21C430DD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36220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575DA" w:rsidRPr="00B55CAD" w14:paraId="346C3FE4" w14:textId="77777777" w:rsidTr="006575DA">
        <w:trPr>
          <w:trHeight w:val="1512"/>
        </w:trPr>
        <w:tc>
          <w:tcPr>
            <w:tcW w:w="4908" w:type="dxa"/>
          </w:tcPr>
          <w:p w14:paraId="654FD6E5" w14:textId="77777777" w:rsidR="006575DA" w:rsidRDefault="006575DA" w:rsidP="006575DA">
            <w:pPr>
              <w:spacing w:before="60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1264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How likely are you to connect with health care professionals through the internet to communicate your health concerns? Why?</w:t>
            </w:r>
          </w:p>
          <w:p w14:paraId="42F3F3D2" w14:textId="77777777" w:rsidR="006575DA" w:rsidRPr="00FA2E11" w:rsidRDefault="006575DA" w:rsidP="006575DA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eastAsia="en-GB"/>
                <w14:ligatures w14:val="none"/>
              </w:rPr>
            </w:pPr>
          </w:p>
          <w:tbl>
            <w:tblPr>
              <w:tblW w:w="432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0FD24024" w14:textId="77777777" w:rsidTr="001D4C71">
              <w:trPr>
                <w:trHeight w:val="206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23DD96F5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1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06F4FC6A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2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7F8425F4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3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0BB0EB5E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4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1D423404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w:pPr>
                  <w:r w:rsidRPr="00A1264C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val="en-ZA" w:eastAsia="en-GB"/>
                      <w14:ligatures w14:val="none"/>
                    </w:rPr>
                    <w:t>5</w:t>
                  </w:r>
                  <w:r w:rsidRPr="00A1264C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w:t> </w:t>
                  </w:r>
                </w:p>
              </w:tc>
            </w:tr>
            <w:tr w:rsidR="006575DA" w:rsidRPr="00A1264C" w14:paraId="2C3B4E96" w14:textId="77777777" w:rsidTr="001D4C71">
              <w:trPr>
                <w:trHeight w:val="334"/>
                <w:jc w:val="center"/>
              </w:trPr>
              <w:tc>
                <w:tcPr>
                  <w:tcW w:w="864" w:type="dxa"/>
                  <w:shd w:val="clear" w:color="auto" w:fill="auto"/>
                  <w:hideMark/>
                </w:tcPr>
                <w:p w14:paraId="0FF371E2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FA2E11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Not very likely</w:t>
                  </w:r>
                  <w:r w:rsidRPr="00FA2E11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0964A58D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FA2E11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Not likely</w:t>
                  </w:r>
                  <w:r w:rsidRPr="00FA2E11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752FB968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FA2E11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Somewhat likely</w:t>
                  </w:r>
                  <w:r w:rsidRPr="00FA2E11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42E8CAE9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FA2E11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Likely</w:t>
                  </w:r>
                  <w:r w:rsidRPr="00FA2E11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  <w:tc>
                <w:tcPr>
                  <w:tcW w:w="864" w:type="dxa"/>
                  <w:shd w:val="clear" w:color="auto" w:fill="auto"/>
                  <w:hideMark/>
                </w:tcPr>
                <w:p w14:paraId="77BD177F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</w:pPr>
                  <w:r w:rsidRPr="00FA2E11">
                    <w:rPr>
                      <w:rFonts w:ascii="Times New Roman" w:eastAsia="Times New Roman" w:hAnsi="Times New Roman" w:cs="Times New Roman"/>
                      <w:i/>
                      <w:iCs/>
                      <w:kern w:val="0"/>
                      <w:sz w:val="16"/>
                      <w:szCs w:val="16"/>
                      <w:lang w:val="en-ZA" w:eastAsia="en-GB"/>
                      <w14:ligatures w14:val="none"/>
                    </w:rPr>
                    <w:t>Very likely</w:t>
                  </w:r>
                  <w:r w:rsidRPr="00FA2E11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:lang w:eastAsia="en-GB"/>
                      <w14:ligatures w14:val="none"/>
                    </w:rPr>
                    <w:t> </w:t>
                  </w:r>
                </w:p>
              </w:tc>
            </w:tr>
          </w:tbl>
          <w:p w14:paraId="7A42963F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</w:tcPr>
          <w:p w14:paraId="678AF335" w14:textId="77777777" w:rsidR="006575DA" w:rsidRPr="00FA2E11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58A13010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ind w:left="109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3ABDC0A9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1C94EDFC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AA72E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75DA" w:rsidRPr="00B55CAD" w14:paraId="7B5C974C" w14:textId="77777777" w:rsidTr="006575DA">
        <w:trPr>
          <w:trHeight w:val="144"/>
        </w:trPr>
        <w:tc>
          <w:tcPr>
            <w:tcW w:w="4908" w:type="dxa"/>
          </w:tcPr>
          <w:p w14:paraId="37DBDFCD" w14:textId="77777777" w:rsidR="006575DA" w:rsidRDefault="006575DA" w:rsidP="006575DA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likely are you to connect with healthcare providers through the phone to communicate your health concerns? Why?</w:t>
            </w:r>
          </w:p>
          <w:p w14:paraId="09258A60" w14:textId="77777777" w:rsidR="006575DA" w:rsidRPr="00FA2E11" w:rsidRDefault="006575DA" w:rsidP="006575D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tbl>
            <w:tblPr>
              <w:tblW w:w="4320" w:type="dxa"/>
              <w:jc w:val="center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6F597183" w14:textId="77777777" w:rsidTr="001D4C71">
              <w:trPr>
                <w:trHeight w:val="216"/>
                <w:jc w:val="center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3A429F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1A74A6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FF9E88F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5B9F86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03AEE5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5</w:t>
                  </w:r>
                </w:p>
              </w:tc>
            </w:tr>
            <w:tr w:rsidR="006575DA" w:rsidRPr="00A1264C" w14:paraId="086B1E28" w14:textId="77777777" w:rsidTr="001D4C71">
              <w:trPr>
                <w:trHeight w:val="432"/>
                <w:jc w:val="center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64A533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very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22840D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309720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Somewha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228D81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9B5079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Very likely</w:t>
                  </w:r>
                </w:p>
              </w:tc>
            </w:tr>
          </w:tbl>
          <w:p w14:paraId="1070A319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</w:tcPr>
          <w:p w14:paraId="4C2DC342" w14:textId="77777777" w:rsidR="006575DA" w:rsidRPr="00FA2E11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  <w:p w14:paraId="12A89844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ind w:left="109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Did not provide a relevant response/ did not answer the question</w:t>
            </w:r>
          </w:p>
        </w:tc>
        <w:tc>
          <w:tcPr>
            <w:tcW w:w="1128" w:type="dxa"/>
          </w:tcPr>
          <w:p w14:paraId="68E621A5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5FA5B8F1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4D502" w14:textId="77777777" w:rsidR="006575DA" w:rsidRPr="00A1264C" w:rsidRDefault="006575DA" w:rsidP="006575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575DA" w:rsidRPr="00B55CAD" w14:paraId="1B206172" w14:textId="77777777" w:rsidTr="006575DA">
        <w:trPr>
          <w:trHeight w:val="1296"/>
        </w:trPr>
        <w:tc>
          <w:tcPr>
            <w:tcW w:w="4908" w:type="dxa"/>
          </w:tcPr>
          <w:p w14:paraId="2A253C44" w14:textId="77777777" w:rsidR="006575DA" w:rsidRDefault="006575DA" w:rsidP="006575DA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more likely are you to access a health educator online or through your phone than going in-person?</w:t>
            </w:r>
          </w:p>
          <w:p w14:paraId="7185C7B4" w14:textId="77777777" w:rsidR="006575DA" w:rsidRPr="00FA2E11" w:rsidRDefault="006575DA" w:rsidP="006575D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tbl>
            <w:tblPr>
              <w:tblW w:w="432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08604D3E" w14:textId="77777777" w:rsidTr="001D4C71">
              <w:trPr>
                <w:trHeight w:val="164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4B3DC7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8DB8A9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8F1FC2A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63D01E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E33E836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5</w:t>
                  </w:r>
                </w:p>
              </w:tc>
            </w:tr>
            <w:tr w:rsidR="006575DA" w:rsidRPr="00A1264C" w14:paraId="32632DA7" w14:textId="77777777" w:rsidTr="001D4C71">
              <w:trPr>
                <w:trHeight w:val="164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7FED08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very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B53DDF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13787D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Somewha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5024380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2E47B84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Very likely</w:t>
                  </w:r>
                </w:p>
              </w:tc>
            </w:tr>
          </w:tbl>
          <w:p w14:paraId="21DB2A13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</w:tcPr>
          <w:p w14:paraId="6FE9DC89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</w:tc>
        <w:tc>
          <w:tcPr>
            <w:tcW w:w="1128" w:type="dxa"/>
          </w:tcPr>
          <w:p w14:paraId="79BE7877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575DA" w:rsidRPr="00B55CAD" w14:paraId="15E0F915" w14:textId="77777777" w:rsidTr="006575DA">
        <w:trPr>
          <w:trHeight w:val="1340"/>
        </w:trPr>
        <w:tc>
          <w:tcPr>
            <w:tcW w:w="4908" w:type="dxa"/>
          </w:tcPr>
          <w:p w14:paraId="444721C3" w14:textId="77777777" w:rsidR="006575DA" w:rsidRDefault="006575DA" w:rsidP="006575DA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more likely are you to access health services online than in person?</w:t>
            </w:r>
          </w:p>
          <w:p w14:paraId="77E71D63" w14:textId="77777777" w:rsidR="006575DA" w:rsidRPr="00FA2E11" w:rsidRDefault="006575DA" w:rsidP="006575D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tbl>
            <w:tblPr>
              <w:tblW w:w="4320" w:type="dxa"/>
              <w:jc w:val="center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4"/>
              <w:gridCol w:w="864"/>
              <w:gridCol w:w="864"/>
              <w:gridCol w:w="864"/>
              <w:gridCol w:w="864"/>
            </w:tblGrid>
            <w:tr w:rsidR="006575DA" w:rsidRPr="00A1264C" w14:paraId="5F8FDDF7" w14:textId="77777777" w:rsidTr="001D4C71">
              <w:trPr>
                <w:trHeight w:val="206"/>
                <w:jc w:val="center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5F6037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DFB048E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EAAF0D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4A5C1D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4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BCAEF0" w14:textId="77777777" w:rsidR="006575DA" w:rsidRPr="00A1264C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A126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ZA"/>
                    </w:rPr>
                    <w:t>5</w:t>
                  </w:r>
                </w:p>
              </w:tc>
            </w:tr>
            <w:tr w:rsidR="006575DA" w:rsidRPr="00A1264C" w14:paraId="48D11370" w14:textId="77777777" w:rsidTr="001D4C71">
              <w:trPr>
                <w:trHeight w:val="206"/>
                <w:jc w:val="center"/>
              </w:trPr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433016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very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98904A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No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E4279F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Somewhat 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D0D633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Likely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B661C2" w14:textId="77777777" w:rsidR="006575DA" w:rsidRPr="00FA2E11" w:rsidRDefault="006575DA" w:rsidP="006575DA">
                  <w:pPr>
                    <w:framePr w:hSpace="180" w:wrap="around" w:vAnchor="page" w:hAnchor="margin" w:y="103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FA2E11">
                    <w:rPr>
                      <w:rFonts w:ascii="Times New Roman" w:hAnsi="Times New Roman" w:cs="Times New Roman"/>
                      <w:i/>
                      <w:iCs/>
                      <w:sz w:val="16"/>
                      <w:szCs w:val="16"/>
                      <w:lang w:val="en-ZA"/>
                    </w:rPr>
                    <w:t>Very likely</w:t>
                  </w:r>
                </w:p>
              </w:tc>
            </w:tr>
          </w:tbl>
          <w:p w14:paraId="17E37FDD" w14:textId="77777777" w:rsidR="006575DA" w:rsidRPr="00A1264C" w:rsidRDefault="006575DA" w:rsidP="00657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7" w:type="dxa"/>
          </w:tcPr>
          <w:p w14:paraId="0DAD0267" w14:textId="77777777" w:rsidR="006575DA" w:rsidRPr="00A1264C" w:rsidRDefault="006575DA" w:rsidP="006575DA">
            <w:pPr>
              <w:pStyle w:val="ListParagraph"/>
              <w:numPr>
                <w:ilvl w:val="0"/>
                <w:numId w:val="3"/>
              </w:numPr>
              <w:spacing w:before="60"/>
              <w:ind w:left="101" w:hanging="173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 xml:space="preserve">Responded without us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numerical value</w:t>
            </w:r>
          </w:p>
        </w:tc>
        <w:tc>
          <w:tcPr>
            <w:tcW w:w="1128" w:type="dxa"/>
          </w:tcPr>
          <w:p w14:paraId="4141D6FA" w14:textId="77777777" w:rsidR="006575DA" w:rsidRPr="00A1264C" w:rsidRDefault="006575DA" w:rsidP="006575D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6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3239A378" w14:textId="5AB785E3" w:rsidR="001949EA" w:rsidRPr="00C87E2D" w:rsidRDefault="00285153" w:rsidP="00C05BF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87E2D">
        <w:rPr>
          <w:rFonts w:ascii="Times New Roman" w:hAnsi="Times New Roman" w:cs="Times New Roman"/>
          <w:b/>
          <w:bCs/>
          <w:sz w:val="22"/>
          <w:szCs w:val="22"/>
        </w:rPr>
        <w:t>Breakdown of non-numeric and irrelevant responses that were excluded from final analysis.</w:t>
      </w:r>
    </w:p>
    <w:p w14:paraId="416185FD" w14:textId="77777777" w:rsidR="00C82423" w:rsidRPr="00B55CAD" w:rsidRDefault="00C82423">
      <w:pPr>
        <w:rPr>
          <w:rFonts w:ascii="Times New Roman" w:hAnsi="Times New Roman" w:cs="Times New Roman"/>
          <w:sz w:val="22"/>
          <w:szCs w:val="22"/>
        </w:rPr>
      </w:pPr>
    </w:p>
    <w:sectPr w:rsidR="00C82423" w:rsidRPr="00B55CAD" w:rsidSect="00C82423">
      <w:pgSz w:w="11906" w:h="16838"/>
      <w:pgMar w:top="72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B78FF"/>
    <w:multiLevelType w:val="multilevel"/>
    <w:tmpl w:val="244CD1A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991F96"/>
    <w:multiLevelType w:val="multilevel"/>
    <w:tmpl w:val="D0CCD8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1C7D20"/>
    <w:multiLevelType w:val="hybridMultilevel"/>
    <w:tmpl w:val="8DC65DBC"/>
    <w:lvl w:ilvl="0" w:tplc="6BF28D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C0E6E"/>
    <w:multiLevelType w:val="multilevel"/>
    <w:tmpl w:val="8502FE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A93416"/>
    <w:multiLevelType w:val="multilevel"/>
    <w:tmpl w:val="CBB0BF0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5B18EF"/>
    <w:multiLevelType w:val="multilevel"/>
    <w:tmpl w:val="8D7C3C4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1726C68"/>
    <w:multiLevelType w:val="multilevel"/>
    <w:tmpl w:val="1AF23B7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8455B5"/>
    <w:multiLevelType w:val="multilevel"/>
    <w:tmpl w:val="80A247A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213C75"/>
    <w:multiLevelType w:val="multilevel"/>
    <w:tmpl w:val="26C22E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062593"/>
    <w:multiLevelType w:val="multilevel"/>
    <w:tmpl w:val="55C60B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72D4F10"/>
    <w:multiLevelType w:val="multilevel"/>
    <w:tmpl w:val="D69A67A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5607220">
    <w:abstractNumId w:val="3"/>
  </w:num>
  <w:num w:numId="2" w16cid:durableId="1611740454">
    <w:abstractNumId w:val="9"/>
  </w:num>
  <w:num w:numId="3" w16cid:durableId="2120486543">
    <w:abstractNumId w:val="2"/>
  </w:num>
  <w:num w:numId="4" w16cid:durableId="1609043224">
    <w:abstractNumId w:val="8"/>
  </w:num>
  <w:num w:numId="5" w16cid:durableId="1708800371">
    <w:abstractNumId w:val="7"/>
  </w:num>
  <w:num w:numId="6" w16cid:durableId="1501962337">
    <w:abstractNumId w:val="4"/>
  </w:num>
  <w:num w:numId="7" w16cid:durableId="1436173708">
    <w:abstractNumId w:val="1"/>
  </w:num>
  <w:num w:numId="8" w16cid:durableId="1908687008">
    <w:abstractNumId w:val="6"/>
  </w:num>
  <w:num w:numId="9" w16cid:durableId="1600062609">
    <w:abstractNumId w:val="10"/>
  </w:num>
  <w:num w:numId="10" w16cid:durableId="1843232548">
    <w:abstractNumId w:val="0"/>
  </w:num>
  <w:num w:numId="11" w16cid:durableId="5814502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78"/>
    <w:rsid w:val="001949EA"/>
    <w:rsid w:val="001B37DD"/>
    <w:rsid w:val="0023209A"/>
    <w:rsid w:val="00265978"/>
    <w:rsid w:val="0028021C"/>
    <w:rsid w:val="00285153"/>
    <w:rsid w:val="002D33B8"/>
    <w:rsid w:val="003345A2"/>
    <w:rsid w:val="00466858"/>
    <w:rsid w:val="00487C39"/>
    <w:rsid w:val="004973E8"/>
    <w:rsid w:val="004A1146"/>
    <w:rsid w:val="00527A7A"/>
    <w:rsid w:val="005D4F15"/>
    <w:rsid w:val="005F23B9"/>
    <w:rsid w:val="005F369F"/>
    <w:rsid w:val="006575DA"/>
    <w:rsid w:val="006D6175"/>
    <w:rsid w:val="006E38A6"/>
    <w:rsid w:val="007064C7"/>
    <w:rsid w:val="0071612E"/>
    <w:rsid w:val="00716CE6"/>
    <w:rsid w:val="00716DA8"/>
    <w:rsid w:val="0073486D"/>
    <w:rsid w:val="007845EE"/>
    <w:rsid w:val="008253A9"/>
    <w:rsid w:val="0082732D"/>
    <w:rsid w:val="008D7D2B"/>
    <w:rsid w:val="009260DC"/>
    <w:rsid w:val="00A0695D"/>
    <w:rsid w:val="00A1264C"/>
    <w:rsid w:val="00A50D75"/>
    <w:rsid w:val="00B22D4B"/>
    <w:rsid w:val="00B55178"/>
    <w:rsid w:val="00B55CAD"/>
    <w:rsid w:val="00B77A04"/>
    <w:rsid w:val="00BB3CB9"/>
    <w:rsid w:val="00BC3467"/>
    <w:rsid w:val="00BF7FDC"/>
    <w:rsid w:val="00C05BF4"/>
    <w:rsid w:val="00C82423"/>
    <w:rsid w:val="00C87E2D"/>
    <w:rsid w:val="00CC26F1"/>
    <w:rsid w:val="00CE2EE0"/>
    <w:rsid w:val="00D149AC"/>
    <w:rsid w:val="00D904F1"/>
    <w:rsid w:val="00EA0DD6"/>
    <w:rsid w:val="00EF7F5F"/>
    <w:rsid w:val="00F91499"/>
    <w:rsid w:val="00F93D75"/>
    <w:rsid w:val="00FA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BE30"/>
  <w15:chartTrackingRefBased/>
  <w15:docId w15:val="{82E80519-F476-44A3-9DC3-0D2EAE4E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1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1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1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1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1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1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1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1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1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1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1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D3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D33B8"/>
  </w:style>
  <w:style w:type="character" w:customStyle="1" w:styleId="eop">
    <w:name w:val="eop"/>
    <w:basedOn w:val="DefaultParagraphFont"/>
    <w:rsid w:val="002D33B8"/>
  </w:style>
  <w:style w:type="character" w:styleId="CommentReference">
    <w:name w:val="annotation reference"/>
    <w:basedOn w:val="DefaultParagraphFont"/>
    <w:uiPriority w:val="99"/>
    <w:semiHidden/>
    <w:unhideWhenUsed/>
    <w:rsid w:val="00C82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4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4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6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400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9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7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68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01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96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06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8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0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28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7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8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0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49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1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8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7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97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860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8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8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6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43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0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65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2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0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17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63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7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0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0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53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55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012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1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7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4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8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6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9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05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14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3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8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9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7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7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4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57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479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2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4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4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1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51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2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60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6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6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9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70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64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2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0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4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4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447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03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7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8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1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9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7972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0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7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3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04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3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16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9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3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99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3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02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635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0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9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4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0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8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1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3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8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6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0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68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95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6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0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8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10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515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0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52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7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99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8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34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87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35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04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4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03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81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53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44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0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075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2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5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86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6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4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4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4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9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34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55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9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16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6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5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8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16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62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035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7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09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95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3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5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25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19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7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5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31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76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9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4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4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8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405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8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1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75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2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4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65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5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048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1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8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92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70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4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1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5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0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19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7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7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9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1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1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2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6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40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7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7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3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5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8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0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82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7149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9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4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6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4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2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67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8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7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4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05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2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9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5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55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55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9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4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79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9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55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1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8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9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36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1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2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8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2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3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642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7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8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97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75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87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3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4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1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3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7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1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8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35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9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55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8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673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52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2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7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9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5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92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8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9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42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7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17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2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9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6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9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212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72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7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4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73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0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1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1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7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8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9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8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JO, HILLARY P.</dc:creator>
  <cp:keywords/>
  <dc:description/>
  <cp:lastModifiedBy>BANJO, HILLARY P.</cp:lastModifiedBy>
  <cp:revision>44</cp:revision>
  <dcterms:created xsi:type="dcterms:W3CDTF">2025-06-20T10:30:00Z</dcterms:created>
  <dcterms:modified xsi:type="dcterms:W3CDTF">2025-06-29T11:17:00Z</dcterms:modified>
</cp:coreProperties>
</file>